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444A" w:rsidRPr="00B14419" w:rsidRDefault="0081444A" w:rsidP="0081444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Table S</w:t>
      </w:r>
      <w:r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P</w:t>
      </w:r>
      <w:r w:rsidRPr="00B14419">
        <w:rPr>
          <w:rFonts w:ascii="Arial" w:hAnsi="Arial" w:cs="Arial"/>
        </w:rPr>
        <w:t>robes</w:t>
      </w:r>
      <w:r>
        <w:rPr>
          <w:rFonts w:ascii="Arial" w:hAnsi="Arial" w:cs="Arial"/>
        </w:rPr>
        <w:t xml:space="preserve"> used in Northern blots and RPA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98"/>
        <w:gridCol w:w="8478"/>
      </w:tblGrid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B14419">
              <w:rPr>
                <w:rFonts w:ascii="Arial" w:hAnsi="Arial" w:cs="Arial"/>
                <w:b/>
              </w:rPr>
              <w:t>Probes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  <w:b/>
              </w:rPr>
            </w:pPr>
            <w:r w:rsidRPr="00B14419">
              <w:rPr>
                <w:rFonts w:ascii="Arial" w:hAnsi="Arial" w:cs="Arial"/>
                <w:b/>
              </w:rPr>
              <w:t>Sequence 5' to 3'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CTTTCTGAAGAGGTAATCACGAAGTTAGGAAACTTTATCTCATGGAGAGAGAAAGGTCTAAGGACAGAACTGCTTGGTAGGGA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2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ATGCTGTTCTTCGTAGGCGGCTTGGCCGCTTGCCAACAACAGGATCGCACCCATCAGGATAGACAAAATGGCGCTGTTACAACGCCCCACCCCGATGATCAACAAAAAGATAATATGCAAAGAAGCGATAGCCG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3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AAACAAACCTTGATAGAAAGCGCGCTAGATTCCCGCCTGCGCGCATAGACGTCAACTTAAGGAGCGAGGTAAAGAGGGAATATCAAGTAGT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4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ATAGCGTGGTGGGAATCGGTTACGGAAGATCGTTCCTGCCATTCTGTCGCAAATGTAGCCACTTGACCGCACCAAACC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5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CGAAATGAAGAAAAGCAACTCTTGGCCTGTCAAATGCTGCAAGCACAGATCGATCCCTTGTTGATTGCGAAACTAACAGGACTTCATTTAGAGGAAGTCCAAG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6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TAACTACGGGCATTCCATCGCGGGTAGATTTAATCAGTCCTTTAAAAAAATTTTGTTGCGCTGCTTGAGAAACCGTTAGTACCG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7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CTTACTAGGGGATTTTTTTTACTCGTTTTCAATTCTATTGAACCGTTCAATGTTTCAACTAACGA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8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CGAGGTGCTTTAGCCATTGGGCAACCCGTTTATTGGACTAGTATGGATAGATTAAATCAAAACAAATTGAGCATGCGAACTGAACAAAGAGATAAAAGGCCACGTCAAATTCCTAAGTGAGAAAGAATGTTTTGCAGCTCGTTTCAGGTCTTGAAGAAGCTTCATCGTCTCGTTACAATCT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9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AGTACCGTTATAAACATGGATACCCACTAGGTTGATGTTAGGCATTTTTAAAAAGAAATTCTTATTCGAAAAAACGATTTCTTCATCCATGCCGAACTGCGAAGGCTTTCCACCCATCTTCA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0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TCTTTTAATGAAGCGGGAATGGTTGCCATTGGAAACGTGGAGATGCCAGTAGATATGATGCTGGGAGGACCAATGACGTCGGTAACAGGCCCATCGTGCCAATGTTG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1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ACATAACTAGACATCAGGTGTAACCAAACAATCACGGAGGATCGACAAATGAGAAAAGCACTTGCTAGCGTTGTTGTAATTATATTTGCAGGCTTACTTTGCACGAGTTTACTGACAATCTTTACAGGCAACTCATCAGGTAACCATTACAGCAGCCAAT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2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TAGCTGAGGTCTCTAGGATCTTGGTGGACAAGGAAGTCCTCGGTGTACTCTAAACGTAATGAGGTAGTCTAAGGT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3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TCGTTCCCGTGCGTAGGCCGTCTATCGATAGACAAAGAATCGAGGGCTTTCA</w:t>
            </w:r>
            <w:r w:rsidRPr="00B14419">
              <w:rPr>
                <w:rFonts w:ascii="Arial" w:hAnsi="Arial" w:cs="Arial"/>
              </w:rPr>
              <w:lastRenderedPageBreak/>
              <w:t>CGGCCGAAGTCACGGGAATCCCGGCTAAGAGGGGCTTGAAGAACACTAACGGTGTTTTTCTTAGCTCCTTAATCTGGGTCCCCCCGACTCGGCCGTGAAGGTTTTGTATTCTTCAATACTACAGCAGACGG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lastRenderedPageBreak/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4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CTTTGGGAGATGACCTTCGCTGTGAAAATGGGGGTACCGTTACAGGAGTTACTCATAAGAATTGCGGGCTAACCTGGGAGACTAATCCTCCCGAATTCAATTTTTGCCCAAAGGGCCAAACAACAAACTGCTGTCCTCACGGT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B14419">
              <w:rPr>
                <w:rFonts w:ascii="Arial" w:hAnsi="Arial" w:cs="Arial"/>
              </w:rPr>
              <w:t>Cbsr</w:t>
            </w:r>
            <w:proofErr w:type="spellEnd"/>
            <w:r w:rsidRPr="00B14419">
              <w:rPr>
                <w:rFonts w:ascii="Arial" w:hAnsi="Arial" w:cs="Arial"/>
              </w:rPr>
              <w:t xml:space="preserve"> 15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GAATCGGGAGAAACACCACTCTTAAAATTACTATTGAAACGATTACCCAAGCAATCTTCCTTGAAGAAAGTAGCAAGTAATCCTCACTATATCGAGATGACTGACCTCCTAAAGGCA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 xml:space="preserve"> 6S RNA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B14419">
              <w:rPr>
                <w:rFonts w:ascii="Arial" w:hAnsi="Arial" w:cs="Arial"/>
              </w:rPr>
              <w:t>AATATAAGTGTATCCTCTGTGACTCGTGGCAAGGACCACATATTTGAACCGATACGAATATGATAGGGAATTGGCTGTGGTCACACTGTTGAGCAAGCCCGTTTTCGGGGTCTCATAACC</w:t>
            </w:r>
          </w:p>
        </w:tc>
      </w:tr>
      <w:tr w:rsidR="0081444A" w:rsidRPr="00B14419" w:rsidTr="00E44B43">
        <w:tc>
          <w:tcPr>
            <w:tcW w:w="109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S RNA</w:t>
            </w:r>
          </w:p>
        </w:tc>
        <w:tc>
          <w:tcPr>
            <w:tcW w:w="8478" w:type="dxa"/>
          </w:tcPr>
          <w:p w:rsidR="0081444A" w:rsidRPr="00B14419" w:rsidRDefault="0081444A" w:rsidP="00E44B43">
            <w:pPr>
              <w:spacing w:line="360" w:lineRule="auto"/>
              <w:rPr>
                <w:rFonts w:ascii="Arial" w:hAnsi="Arial" w:cs="Arial"/>
              </w:rPr>
            </w:pPr>
            <w:r w:rsidRPr="002936B7">
              <w:rPr>
                <w:rFonts w:ascii="Arial" w:hAnsi="Arial" w:cs="Arial"/>
              </w:rPr>
              <w:t>CCACCTGATTCCATTCCGAACTCAGAAGTGAAAACGCTTAGCGCCGATGATAGTGTGGGTCTCCCATGCGAAAGT</w:t>
            </w:r>
          </w:p>
        </w:tc>
      </w:tr>
    </w:tbl>
    <w:p w:rsidR="0081444A" w:rsidRPr="008F2E10" w:rsidRDefault="0081444A" w:rsidP="0081444A">
      <w:pPr>
        <w:spacing w:line="360" w:lineRule="auto"/>
        <w:rPr>
          <w:rFonts w:ascii="Arial" w:hAnsi="Arial" w:cs="Arial"/>
        </w:rPr>
      </w:pPr>
    </w:p>
    <w:p w:rsidR="00876DA7" w:rsidRDefault="00876DA7">
      <w:bookmarkStart w:id="0" w:name="_GoBack"/>
      <w:bookmarkEnd w:id="0"/>
    </w:p>
    <w:sectPr w:rsidR="00876DA7" w:rsidSect="00C563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44A"/>
    <w:rsid w:val="0081444A"/>
    <w:rsid w:val="0087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44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44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44A"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444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Minnick</dc:creator>
  <cp:lastModifiedBy>Mike Minnick</cp:lastModifiedBy>
  <cp:revision>1</cp:revision>
  <dcterms:created xsi:type="dcterms:W3CDTF">2014-05-30T20:47:00Z</dcterms:created>
  <dcterms:modified xsi:type="dcterms:W3CDTF">2014-05-30T20:50:00Z</dcterms:modified>
</cp:coreProperties>
</file>